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61D2" w:rsidRPr="002B61D2" w:rsidRDefault="002B61D2" w:rsidP="002B61D2">
      <w:pPr>
        <w:spacing w:line="480" w:lineRule="auto"/>
        <w:outlineLvl w:val="0"/>
        <w:rPr>
          <w:rFonts w:ascii="Times New Roman" w:hAnsi="Times New Roman" w:cs="Times New Roman" w:hint="eastAsia"/>
          <w:bCs/>
          <w:sz w:val="21"/>
          <w:szCs w:val="21"/>
        </w:rPr>
      </w:pPr>
      <w:r w:rsidRPr="002B61D2">
        <w:rPr>
          <w:rFonts w:ascii="Times New Roman" w:hAnsi="Times New Roman" w:cs="Times New Roman" w:hint="eastAsia"/>
          <w:b/>
          <w:sz w:val="21"/>
          <w:szCs w:val="21"/>
        </w:rPr>
        <w:t>Title</w:t>
      </w:r>
      <w:r w:rsidRPr="002B61D2">
        <w:rPr>
          <w:rFonts w:ascii="Times New Roman" w:hAnsi="Times New Roman" w:cs="Times New Roman"/>
          <w:b/>
          <w:sz w:val="21"/>
          <w:szCs w:val="21"/>
        </w:rPr>
        <w:t xml:space="preserve">: </w:t>
      </w:r>
      <w:r w:rsidRPr="002B61D2">
        <w:rPr>
          <w:rFonts w:ascii="Times New Roman" w:hAnsi="Times New Roman" w:cs="Times New Roman" w:hint="eastAsia"/>
          <w:bCs/>
          <w:sz w:val="21"/>
          <w:szCs w:val="21"/>
        </w:rPr>
        <w:t>Patients</w:t>
      </w:r>
      <w:r w:rsidRPr="002B61D2">
        <w:rPr>
          <w:rFonts w:ascii="Times New Roman" w:hAnsi="Times New Roman" w:cs="Times New Roman"/>
          <w:bCs/>
          <w:sz w:val="21"/>
          <w:szCs w:val="21"/>
        </w:rPr>
        <w:t>’ views of</w:t>
      </w:r>
      <w:r w:rsidRPr="002B61D2">
        <w:rPr>
          <w:rFonts w:ascii="Times New Roman" w:hAnsi="Times New Roman" w:cs="Times New Roman" w:hint="eastAsia"/>
          <w:bCs/>
          <w:sz w:val="21"/>
          <w:szCs w:val="21"/>
        </w:rPr>
        <w:t xml:space="preserve"> </w:t>
      </w:r>
      <w:r w:rsidRPr="002B61D2">
        <w:rPr>
          <w:rFonts w:ascii="Times New Roman" w:hAnsi="Times New Roman" w:cs="Times New Roman"/>
          <w:bCs/>
          <w:sz w:val="21"/>
          <w:szCs w:val="21"/>
        </w:rPr>
        <w:t xml:space="preserve">shared decision making in </w:t>
      </w:r>
      <w:r w:rsidRPr="002B61D2">
        <w:rPr>
          <w:rFonts w:ascii="Times New Roman" w:hAnsi="Times New Roman" w:cs="Times New Roman" w:hint="eastAsia"/>
          <w:bCs/>
          <w:sz w:val="21"/>
          <w:szCs w:val="21"/>
        </w:rPr>
        <w:t>inflammatory</w:t>
      </w:r>
      <w:r w:rsidRPr="002B61D2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2B61D2">
        <w:rPr>
          <w:rFonts w:ascii="Times New Roman" w:hAnsi="Times New Roman" w:cs="Times New Roman" w:hint="eastAsia"/>
          <w:bCs/>
          <w:sz w:val="21"/>
          <w:szCs w:val="21"/>
        </w:rPr>
        <w:t>bowel</w:t>
      </w:r>
      <w:r w:rsidRPr="002B61D2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2B61D2">
        <w:rPr>
          <w:rFonts w:ascii="Times New Roman" w:hAnsi="Times New Roman" w:cs="Times New Roman" w:hint="eastAsia"/>
          <w:bCs/>
          <w:sz w:val="21"/>
          <w:szCs w:val="21"/>
        </w:rPr>
        <w:t>disease</w:t>
      </w:r>
      <w:r w:rsidRPr="002B61D2">
        <w:rPr>
          <w:rFonts w:ascii="Times New Roman" w:hAnsi="Times New Roman" w:cs="Times New Roman"/>
          <w:bCs/>
          <w:sz w:val="21"/>
          <w:szCs w:val="21"/>
        </w:rPr>
        <w:t xml:space="preserve">: </w:t>
      </w:r>
      <w:r w:rsidRPr="002B61D2">
        <w:rPr>
          <w:rFonts w:ascii="Times New Roman" w:hAnsi="Times New Roman" w:cs="Times New Roman" w:hint="eastAsia"/>
          <w:bCs/>
          <w:sz w:val="21"/>
          <w:szCs w:val="21"/>
        </w:rPr>
        <w:t>A</w:t>
      </w:r>
      <w:r w:rsidRPr="002B61D2">
        <w:rPr>
          <w:rFonts w:ascii="Times New Roman" w:hAnsi="Times New Roman" w:cs="Times New Roman"/>
          <w:bCs/>
          <w:sz w:val="21"/>
          <w:szCs w:val="21"/>
        </w:rPr>
        <w:t xml:space="preserve"> survey in China</w:t>
      </w:r>
    </w:p>
    <w:p w:rsidR="00CE1C41" w:rsidRPr="00CE1C41" w:rsidRDefault="00CE1C4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kern w:val="0"/>
          <w:sz w:val="21"/>
          <w:szCs w:val="21"/>
        </w:rPr>
        <w:t>Supplementary Material</w:t>
      </w:r>
    </w:p>
    <w:p w:rsidR="0028404C" w:rsidRPr="00CE1C41" w:rsidRDefault="00CD45C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</w:rPr>
        <w:t>Questionnaire</w:t>
      </w:r>
      <w:r w:rsidR="001146B3" w:rsidRPr="00CE1C41">
        <w:rPr>
          <w:rFonts w:ascii="Times New Roman" w:hAnsi="Times New Roman" w:cs="Times New Roman"/>
          <w:b/>
          <w:bCs/>
          <w:sz w:val="21"/>
          <w:szCs w:val="21"/>
        </w:rPr>
        <w:t xml:space="preserve"> on IBD patients' views of shared decision making</w:t>
      </w:r>
      <w:r w:rsidR="001146B3" w:rsidRPr="00CE1C41">
        <w:rPr>
          <w:rFonts w:ascii="Times New Roman" w:hAnsi="Times New Roman" w:cs="Times New Roman"/>
          <w:b/>
          <w:bCs/>
          <w:sz w:val="21"/>
          <w:szCs w:val="21"/>
        </w:rPr>
        <w:t>（</w:t>
      </w:r>
      <w:r w:rsidR="001146B3" w:rsidRPr="00CE1C41">
        <w:rPr>
          <w:rFonts w:ascii="Times New Roman" w:hAnsi="Times New Roman" w:cs="Times New Roman"/>
          <w:b/>
          <w:bCs/>
          <w:sz w:val="21"/>
          <w:szCs w:val="21"/>
        </w:rPr>
        <w:t>SDM</w:t>
      </w:r>
      <w:r w:rsidR="001146B3" w:rsidRPr="00CE1C41">
        <w:rPr>
          <w:rFonts w:ascii="Times New Roman" w:hAnsi="Times New Roman" w:cs="Times New Roman"/>
          <w:b/>
          <w:bCs/>
          <w:sz w:val="21"/>
          <w:szCs w:val="21"/>
        </w:rPr>
        <w:t>）</w:t>
      </w:r>
    </w:p>
    <w:p w:rsidR="001146B3" w:rsidRPr="00CE1C41" w:rsidRDefault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51384D" w:rsidRDefault="001146B3" w:rsidP="0051384D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51384D">
        <w:rPr>
          <w:rFonts w:ascii="Times New Roman" w:hAnsi="Times New Roman" w:cs="Times New Roman"/>
          <w:b/>
          <w:bCs/>
          <w:sz w:val="21"/>
          <w:szCs w:val="21"/>
          <w:u w:val="single"/>
        </w:rPr>
        <w:t xml:space="preserve">Part 1. </w:t>
      </w:r>
      <w:r w:rsidR="0051384D" w:rsidRPr="0051384D">
        <w:rPr>
          <w:rFonts w:ascii="Times New Roman" w:hAnsi="Times New Roman" w:cs="Times New Roman"/>
          <w:b/>
          <w:bCs/>
          <w:sz w:val="21"/>
          <w:szCs w:val="21"/>
          <w:u w:val="single"/>
        </w:rPr>
        <w:t>patient characteristics</w:t>
      </w:r>
      <w:r w:rsidRPr="0051384D">
        <w:rPr>
          <w:rFonts w:ascii="Times New Roman" w:hAnsi="Times New Roman" w:cs="Times New Roman"/>
          <w:b/>
          <w:bCs/>
          <w:sz w:val="21"/>
          <w:szCs w:val="21"/>
          <w:u w:val="single"/>
        </w:rPr>
        <w:t xml:space="preserve"> </w:t>
      </w:r>
    </w:p>
    <w:p w:rsidR="001146B3" w:rsidRPr="00CE1C41" w:rsidRDefault="001146B3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Your gender: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150"/>
        <w:gridCol w:w="4150"/>
      </w:tblGrid>
      <w:tr w:rsidR="001146B3" w:rsidRPr="00CE1C41" w:rsidTr="00133C0F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Male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Femal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1146B3" w:rsidP="00CE1C41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Your age: [fill in the blank] </w:t>
      </w:r>
      <w:r w:rsidRPr="00CE1C41">
        <w:rPr>
          <w:rFonts w:ascii="Times New Roman" w:hAnsi="Times New Roman" w:cs="Times New Roman"/>
          <w:sz w:val="21"/>
          <w:szCs w:val="21"/>
        </w:rPr>
        <w:t>_________________________________</w:t>
      </w:r>
    </w:p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1146B3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Your highest degree: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1146B3" w:rsidRPr="00CE1C41" w:rsidTr="00133C0F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Illiterate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Elementary school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Middle school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○High school or secondary </w:t>
            </w:r>
            <w:proofErr w:type="spellStart"/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choo</w:t>
            </w:r>
            <w:proofErr w:type="spellEnd"/>
          </w:p>
        </w:tc>
      </w:tr>
      <w:tr w:rsidR="001146B3" w:rsidRPr="00CE1C41" w:rsidTr="00133C0F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Junior college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○Bachelor </w:t>
            </w:r>
            <w:proofErr w:type="spellStart"/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degre</w:t>
            </w:r>
            <w:proofErr w:type="spellEnd"/>
          </w:p>
        </w:tc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Master degree or above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1146B3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The average monthly household income is about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Less than RMB 2,000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RMB 2,000 to 5,000 (Excluding 5,000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RMB 5,000 to 10,000 (Excluding 10,000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RMB 10,000 to 20,000 (excluding 20,000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RMB 20,000 or mor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1146B3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Do you have medical insurance? (Multiple choice) [multip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New rural Cooperative Medical Service (Rural Insurance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Basic medical insurance for urban workers (</w:t>
            </w:r>
            <w:r w:rsidR="00F163E1" w:rsidRPr="00CE1C4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Urban Employee Medical Insurance</w:t>
            </w: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Basic medical insurance for urban residents (</w:t>
            </w:r>
            <w:r w:rsidR="00F163E1" w:rsidRPr="00CE1C4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Urban Basic Medical Insurance, no jobs</w:t>
            </w: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□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edical Insurance for College student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Commercial Insuranc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Public health care (retirement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n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F163E1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Medical expenses mainly come from: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 main source is your own incom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 main source is the joint income of yourself and family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 main source is family incom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Others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F163E1" w:rsidP="00F163E1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Do you have any family members with the same disease or similar disease? (Crohn's disease, ulcerative colitis, inflammatory bowel disease?)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Yes, there ar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F163E1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Are you a volunteer of the China Crohn’s and Colitis Foundation (CCCF)?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ye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F163E1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Your disease type </w:t>
      </w:r>
      <w:proofErr w:type="gramStart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is</w:t>
      </w:r>
      <w:r w:rsidR="001146B3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[</w:t>
      </w:r>
      <w:proofErr w:type="gramEnd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Ulcerative colitis (No stoma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Ulcerative colitis (Stoma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Crohn’s disease (no stoma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Crohn’s disease (Stoma) 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63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Unclassified inflammatory bowel diseas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F163E1" w:rsidP="002674FD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lastRenderedPageBreak/>
        <w:t>How many times did you use the toilet to defecate on an average day (24 hours) during the previous week?</w:t>
      </w:r>
      <w:r w:rsidR="002674FD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[single choice] </w:t>
      </w:r>
    </w:p>
    <w:p w:rsidR="001146B3" w:rsidRPr="00CE1C41" w:rsidRDefault="002674FD" w:rsidP="001146B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Ulcerative colitis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0-3</w:t>
            </w:r>
            <w:r w:rsidR="002674F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times/day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4-6</w:t>
            </w:r>
            <w:r w:rsidR="002674F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times/day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7-9</w:t>
            </w:r>
            <w:r w:rsidR="002674F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times/day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2674F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more than </w:t>
            </w: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9</w:t>
            </w:r>
            <w:r w:rsidR="002674F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times/day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F10B4B" w:rsidRPr="00CE1C41" w:rsidRDefault="00F10B4B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During the previous week, on average, how many times per night did you get up to use the toilet to defecate? [single choice] </w:t>
      </w:r>
    </w:p>
    <w:p w:rsidR="002674FD" w:rsidRPr="00CE1C41" w:rsidRDefault="002674FD" w:rsidP="002674FD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Ulcerative colitis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ever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1-3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more than </w:t>
            </w: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3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F10B4B" w:rsidP="001146B3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During the previous week, did you have enough time to go to the bathroom when you needed to?</w:t>
      </w:r>
      <w:r w:rsidR="001146B3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[single choice]</w:t>
      </w:r>
    </w:p>
    <w:p w:rsidR="002674FD" w:rsidRPr="00CE1C41" w:rsidRDefault="002674FD" w:rsidP="002674FD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Ulcerative colitis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oleranc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eed to Go to the bathroom quickly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Go to a nearby restroom immediately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Fecal incontinenc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F10B4B" w:rsidRPr="00CE1C41" w:rsidRDefault="00F10B4B" w:rsidP="00F10B4B">
      <w:pPr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How many times in the previous week did you notice blood in your stool? [single choice]</w:t>
      </w:r>
    </w:p>
    <w:p w:rsidR="002674FD" w:rsidRPr="00CE1C41" w:rsidRDefault="002674FD" w:rsidP="00CE1C41">
      <w:pPr>
        <w:ind w:leftChars="59" w:left="142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Ulcerative colitis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ever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Less than half the tim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lmost half the tim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ore than half the tim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F10B4B" w:rsidRPr="00CE1C41" w:rsidRDefault="00F10B4B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If you choose a number between 1 and 10 to assess your general health status during the previous week, you would choose [fill in the blank] </w:t>
      </w:r>
    </w:p>
    <w:p w:rsidR="001146B3" w:rsidRPr="00CE1C41" w:rsidRDefault="001146B3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1=</w:t>
      </w:r>
      <w:r w:rsidR="00F10B4B" w:rsidRPr="00CE1C4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F10B4B"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very poor</w:t>
      </w: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，</w:t>
      </w: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10=</w:t>
      </w:r>
      <w:r w:rsidR="00F10B4B"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perfect</w:t>
      </w: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，</w:t>
      </w:r>
      <w:r w:rsidR="002674FD"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Ulcerative colitis, please</w:t>
      </w:r>
    </w:p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  <w:r w:rsidRPr="00CE1C41">
        <w:rPr>
          <w:rFonts w:ascii="Times New Roman" w:hAnsi="Times New Roman" w:cs="Times New Roman"/>
          <w:sz w:val="21"/>
          <w:szCs w:val="21"/>
        </w:rPr>
        <w:t>_________________________________</w:t>
      </w:r>
    </w:p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CE1C41" w:rsidRDefault="00F10B4B" w:rsidP="00CE1C41">
      <w:pPr>
        <w:pBdr>
          <w:left w:val="nil"/>
        </w:pBdr>
        <w:spacing w:before="75" w:after="75"/>
        <w:rPr>
          <w:rFonts w:ascii="Times New Roman" w:hAnsi="Times New Roman" w:cs="Times New Roman"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sz w:val="21"/>
          <w:szCs w:val="21"/>
          <w:bdr w:val="nil"/>
        </w:rPr>
        <w:t>Any other extra-intestinal complications in the past week? [Multiple choice]</w:t>
      </w:r>
    </w:p>
    <w:p w:rsidR="002674FD" w:rsidRPr="00CE1C41" w:rsidRDefault="00F10B4B" w:rsidP="00CE1C41">
      <w:pPr>
        <w:pBdr>
          <w:left w:val="nil"/>
        </w:pBdr>
        <w:spacing w:before="75" w:after="75"/>
        <w:rPr>
          <w:rFonts w:ascii="Times New Roman" w:hAnsi="Times New Roman" w:cs="Times New Roman"/>
          <w:sz w:val="21"/>
          <w:szCs w:val="21"/>
        </w:rPr>
      </w:pPr>
      <w:r w:rsidRPr="00CE1C41">
        <w:rPr>
          <w:rFonts w:ascii="Times New Roman" w:hAnsi="Times New Roman" w:cs="Times New Roman"/>
          <w:sz w:val="21"/>
          <w:szCs w:val="21"/>
          <w:bdr w:val="nil"/>
        </w:rPr>
        <w:t xml:space="preserve"> </w:t>
      </w:r>
      <w:r w:rsidR="002674FD" w:rsidRPr="00CE1C41">
        <w:rPr>
          <w:rFonts w:ascii="Times New Roman" w:hAnsi="Times New Roman" w:cs="Times New Roman"/>
          <w:color w:val="999999"/>
          <w:sz w:val="21"/>
          <w:szCs w:val="21"/>
          <w:bdr w:val="nil"/>
        </w:rPr>
        <w:t>Ulcerative colitis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rthriti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Uveiti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Erythema nodosum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Pyoderma </w:t>
            </w:r>
            <w:proofErr w:type="spellStart"/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gangrena</w:t>
            </w:r>
            <w:proofErr w:type="spellEnd"/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F10B4B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n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F10B4B" w:rsidP="001146B3">
      <w:pPr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What do you think of yourself in general?</w:t>
      </w:r>
      <w:r w:rsidRPr="00CE1C41">
        <w:rPr>
          <w:rFonts w:ascii="Times New Roman" w:hAnsi="Times New Roman" w:cs="Times New Roman"/>
          <w:b/>
          <w:bCs/>
          <w:color w:val="FF0000"/>
          <w:sz w:val="21"/>
          <w:szCs w:val="21"/>
          <w:bdr w:val="nil"/>
        </w:rPr>
        <w:t xml:space="preserve">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[single choice]</w:t>
      </w:r>
    </w:p>
    <w:p w:rsidR="001146B3" w:rsidRPr="00CE1C41" w:rsidRDefault="002674FD" w:rsidP="001146B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Crohn's disease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70D43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good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70D43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 bit poor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70D43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poor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70D43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bad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F70D43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very poor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92502A" w:rsidRPr="00CE1C41" w:rsidRDefault="0092502A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Your abdominal pain: [single choice] </w:t>
      </w:r>
    </w:p>
    <w:p w:rsidR="002674FD" w:rsidRPr="00CE1C41" w:rsidRDefault="002674FD" w:rsidP="002674FD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Crohn's disease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ild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iddl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erver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92502A" w:rsidRPr="00CE1C41" w:rsidRDefault="0092502A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Your present stools: loose stools </w:t>
      </w:r>
      <w:r w:rsidRPr="00CE1C41"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  <w:t xml:space="preserve">     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times a day [fill in the blank] </w:t>
      </w:r>
    </w:p>
    <w:p w:rsidR="001146B3" w:rsidRPr="00CE1C41" w:rsidRDefault="0092502A" w:rsidP="002674FD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If there is no loose stools or diarrhea, fill in 0. </w:t>
      </w:r>
      <w:r w:rsidR="002674FD"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Crohn's disease, please</w:t>
      </w:r>
    </w:p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92502A" w:rsidRPr="008E228D" w:rsidRDefault="0092502A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Do you currently have abdominal masses [single choice</w:t>
      </w:r>
      <w:r w:rsidR="008E228D">
        <w:rPr>
          <w:rFonts w:ascii="Times New Roman" w:hAnsi="Times New Roman" w:cs="Times New Roman" w:hint="eastAsia"/>
          <w:b/>
          <w:bCs/>
          <w:sz w:val="21"/>
          <w:szCs w:val="21"/>
          <w:bdr w:val="nil"/>
        </w:rPr>
        <w:t>]</w:t>
      </w:r>
    </w:p>
    <w:p w:rsidR="002674FD" w:rsidRPr="00CE1C41" w:rsidRDefault="002674FD" w:rsidP="002674FD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Crohn's disease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re are suspiciou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Confirm abdominal mas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bdominal mass with tenderness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:rsidR="0092502A" w:rsidRPr="008E228D" w:rsidRDefault="0092502A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Do you currently have the following complications [multiple </w:t>
      </w:r>
      <w:proofErr w:type="gramStart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choice</w:t>
      </w:r>
      <w:r w:rsidR="008E228D">
        <w:rPr>
          <w:rFonts w:ascii="Times New Roman" w:hAnsi="Times New Roman" w:cs="Times New Roman" w:hint="eastAsia"/>
          <w:b/>
          <w:bCs/>
          <w:sz w:val="21"/>
          <w:szCs w:val="21"/>
          <w:bdr w:val="nil"/>
        </w:rPr>
        <w:t>]</w:t>
      </w:r>
      <w:proofErr w:type="gramEnd"/>
    </w:p>
    <w:p w:rsidR="002674FD" w:rsidRPr="00CE1C41" w:rsidRDefault="002674FD" w:rsidP="002674FD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Crohn's disease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rthriti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riti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Erythema nodosum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Pyoderma </w:t>
            </w:r>
            <w:proofErr w:type="spellStart"/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gangrena</w:t>
            </w:r>
            <w:proofErr w:type="spellEnd"/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proofErr w:type="spellStart"/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phthar</w:t>
            </w:r>
            <w:proofErr w:type="spellEnd"/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</w:t>
            </w:r>
            <w:proofErr w:type="spellStart"/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ulce</w:t>
            </w:r>
            <w:proofErr w:type="spellEnd"/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nal fissur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nal fistula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nal absces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ne of the above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92502A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The time you were diagnosed with inflammatory bowel disease (IBD) is approximately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Five years or mor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ix months to five year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1-6 month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ithin 1 month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92502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just diagnosis</w:t>
            </w:r>
          </w:p>
        </w:tc>
      </w:tr>
    </w:tbl>
    <w:p w:rsidR="001146B3" w:rsidRPr="00CE1C41" w:rsidRDefault="001146B3" w:rsidP="001146B3">
      <w:pPr>
        <w:rPr>
          <w:rFonts w:ascii="Times New Roman" w:hAnsi="Times New Roman" w:cs="Times New Roman"/>
          <w:sz w:val="21"/>
          <w:szCs w:val="21"/>
        </w:rPr>
      </w:pPr>
    </w:p>
    <w:p w:rsidR="001146B3" w:rsidRPr="00CE1C41" w:rsidRDefault="0092502A" w:rsidP="001146B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Which of the following medications have you used or are you using (multiple choice) [multiple </w:t>
      </w:r>
      <w:proofErr w:type="gramStart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choice]</w:t>
      </w:r>
      <w:proofErr w:type="gram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493DD7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esalamine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493DD7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Biological agents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493DD7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Glucocorticoid (e.g. Methylprednisolone/prednisone/Medrol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493DD7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mmunosuppressants (e.g. Azathioprine, methotrexate, thalidomide, cyclosporine, etc.)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493DD7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Enteral nutrition</w:t>
            </w:r>
          </w:p>
        </w:tc>
      </w:tr>
      <w:tr w:rsidR="001146B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1146B3" w:rsidRPr="00CE1C41" w:rsidRDefault="001146B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493DD7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others</w:t>
            </w:r>
          </w:p>
        </w:tc>
      </w:tr>
    </w:tbl>
    <w:p w:rsidR="001146B3" w:rsidRPr="00CE1C41" w:rsidRDefault="001146B3">
      <w:pPr>
        <w:rPr>
          <w:rFonts w:ascii="Times New Roman" w:hAnsi="Times New Roman" w:cs="Times New Roman"/>
          <w:sz w:val="21"/>
          <w:szCs w:val="21"/>
        </w:rPr>
      </w:pPr>
    </w:p>
    <w:p w:rsidR="00095813" w:rsidRPr="0051384D" w:rsidRDefault="00CD45C9" w:rsidP="00CE1C41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</w:pPr>
      <w:r w:rsidRPr="0051384D"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  <w:t>Part 2</w:t>
      </w:r>
      <w:r w:rsidR="00095813" w:rsidRPr="0051384D"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  <w:t xml:space="preserve"> </w:t>
      </w:r>
      <w:r w:rsidR="0051384D" w:rsidRPr="0051384D"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  <w:t>patient satisfaction with current decision making</w:t>
      </w:r>
    </w:p>
    <w:p w:rsidR="00CD45C9" w:rsidRPr="00CE1C41" w:rsidRDefault="00CD45C9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Do you know about the diagnosis and treatment of inflammatory bowel disease (IBD) through Internet or </w:t>
      </w:r>
      <w:proofErr w:type="spellStart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wechat</w:t>
      </w:r>
      <w:proofErr w:type="spellEnd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? [single choice]</w:t>
      </w:r>
    </w:p>
    <w:p w:rsidR="00095813" w:rsidRPr="00CE1C41" w:rsidRDefault="00CD45C9" w:rsidP="00CD45C9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Please specify your past or present study frequency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earch every week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onthly search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Search occasionally every year 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ever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CD45C9" w:rsidRPr="00CE1C41" w:rsidRDefault="00CD45C9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Do you know about the diagnosis and treatment of inflammatory bowel disease (IBD) through books or brochures? [single choice]</w:t>
      </w:r>
    </w:p>
    <w:p w:rsidR="00095813" w:rsidRPr="00CE1C41" w:rsidRDefault="00CD45C9" w:rsidP="00CD45C9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Please specify your past or present study frequency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tudy every week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onthly study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tudy occasionally every year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ever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CD45C9" w:rsidP="00CD45C9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Have you joined the patient group? Such as </w:t>
      </w:r>
      <w:proofErr w:type="spellStart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wechat</w:t>
      </w:r>
      <w:proofErr w:type="spellEnd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group or QQ group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yes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，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re are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D45C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CD45C9" w:rsidP="00CD45C9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Do you know "shared decision making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（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SDM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）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"? </w:t>
      </w:r>
      <w:r w:rsidR="007B6E62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7B6E6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bdr w:val="nil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Haven't heard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heard about it, but I don t know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Get the general idea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n-depth understanding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Participation in SDM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7B6E62" w:rsidP="007B6E62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How do you know about SDM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？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Online, </w:t>
            </w:r>
            <w:proofErr w:type="spellStart"/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echat</w:t>
            </w:r>
            <w:proofErr w:type="spellEnd"/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or Weibo news, </w:t>
            </w:r>
            <w:proofErr w:type="spellStart"/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etc</w:t>
            </w:r>
            <w:proofErr w:type="spellEnd"/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proofErr w:type="gramStart"/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patients</w:t>
            </w:r>
            <w:proofErr w:type="gramEnd"/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group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nformed by doctor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7B6E62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saw it before and understood it by myself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D6396C" w:rsidRPr="00CE1C41" w:rsidRDefault="00D6396C" w:rsidP="00D6396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Is it important to you if your doctor invites you to participate in medical decisions? [single choice]</w:t>
      </w:r>
    </w:p>
    <w:p w:rsidR="00095813" w:rsidRPr="00CE1C41" w:rsidRDefault="00D6396C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The disease refers to Crohn's disease or ulcerative colitis. Medical decisions include: what treatment to use, what drugs to choose, whether to operate, when to operate, how to operate, </w:t>
      </w:r>
      <w:proofErr w:type="spellStart"/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etc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D6396C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very important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</w:t>
            </w:r>
            <w:r w:rsidR="00D6396C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mportant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proofErr w:type="gramStart"/>
            <w:r w:rsidR="00D6396C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generally</w:t>
            </w:r>
            <w:proofErr w:type="gramEnd"/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D6396C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t important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D6396C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t important at all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5256E1" w:rsidRPr="00CE1C41" w:rsidRDefault="00D6396C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Are you satisfied with the time your </w:t>
      </w:r>
      <w:r w:rsidR="005256E1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physicians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currently spend making medical decisions for you in </w:t>
      </w:r>
      <w:r w:rsidR="005256E1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outpatient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?</w:t>
      </w:r>
    </w:p>
    <w:p w:rsidR="00095813" w:rsidRPr="00CE1C41" w:rsidRDefault="005256E1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Medical decisions include: what treatment to use, what drugs to choose, whether to operate, when to operate, how to operate, </w:t>
      </w:r>
      <w:proofErr w:type="spellStart"/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etc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 satisfaction at all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t satisfied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 general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atisfied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Very satisfied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5256E1" w:rsidP="00095813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Are you satisfied with the way the physicians present medical decisions for you in outpatient?</w:t>
      </w:r>
      <w:r w:rsidR="00095813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[single choice]</w:t>
      </w:r>
    </w:p>
    <w:p w:rsidR="005256E1" w:rsidRPr="00CE1C41" w:rsidRDefault="005256E1" w:rsidP="005256E1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Medical decisions include: what treatment to use, what drugs to choose, whether to operate, when to operate, how to operate, </w:t>
      </w:r>
      <w:proofErr w:type="spellStart"/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etc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5256E1" w:rsidRPr="00CE1C41" w:rsidTr="005256E1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256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 satisfaction at all</w:t>
            </w:r>
          </w:p>
        </w:tc>
      </w:tr>
      <w:tr w:rsidR="005256E1" w:rsidRPr="00CE1C41" w:rsidTr="005256E1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256E1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t satisfied</w:t>
            </w:r>
          </w:p>
        </w:tc>
      </w:tr>
      <w:tr w:rsidR="005256E1" w:rsidRPr="00CE1C41" w:rsidTr="005256E1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256E1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the general</w:t>
            </w:r>
          </w:p>
        </w:tc>
      </w:tr>
      <w:tr w:rsidR="005256E1" w:rsidRPr="00CE1C41" w:rsidTr="005256E1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256E1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satisfied</w:t>
            </w:r>
          </w:p>
        </w:tc>
      </w:tr>
      <w:tr w:rsidR="005256E1" w:rsidRPr="00CE1C41" w:rsidTr="005256E1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256E1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Very satisfied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5256E1" w:rsidRPr="00CE1C41" w:rsidRDefault="005256E1" w:rsidP="005256E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Are you satisfied with the depth of medical decision making provided by the physicians in outpatient? [single choice]</w:t>
      </w:r>
    </w:p>
    <w:p w:rsidR="005256E1" w:rsidRPr="00CE1C41" w:rsidRDefault="005256E1" w:rsidP="005256E1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Medical decisions include: what treatment to use, what drugs to choose, whether to operate, when to operate, how to operate, </w:t>
      </w:r>
      <w:proofErr w:type="spellStart"/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etc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No satisfaction at all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t 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the general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Very satisfied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5256E1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Have you ever been hospitalized?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ye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5256E1" w:rsidRPr="00CE1C41" w:rsidRDefault="005256E1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Are you satisfied with the time your physicians currently spend making medical decisions for you in inpatient?</w:t>
      </w:r>
    </w:p>
    <w:p w:rsidR="005256E1" w:rsidRPr="00CE1C41" w:rsidRDefault="005256E1" w:rsidP="005256E1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Medical decisions include: what treatment to use, what drugs to choose, whether to operate, when to operate, how to operate, </w:t>
      </w:r>
      <w:proofErr w:type="spellStart"/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etc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5256E1" w:rsidRPr="00CE1C41" w:rsidTr="005457EB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 satisfaction at all</w:t>
            </w:r>
          </w:p>
        </w:tc>
      </w:tr>
      <w:tr w:rsidR="005256E1" w:rsidRPr="00CE1C41" w:rsidTr="005457EB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t 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the general</w:t>
            </w:r>
          </w:p>
        </w:tc>
      </w:tr>
      <w:tr w:rsidR="005256E1" w:rsidRPr="00CE1C41" w:rsidTr="005457EB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Very satisfied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5256E1" w:rsidRPr="00CE1C41" w:rsidRDefault="005256E1" w:rsidP="005256E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Are you satisfied with the way the physicians present medical decisions for you in inpatient? [single choice]</w:t>
      </w:r>
    </w:p>
    <w:p w:rsidR="005256E1" w:rsidRPr="00CE1C41" w:rsidRDefault="005256E1" w:rsidP="005256E1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Medical decisions include: what treatment to use, what drugs to choose, whether to operate, when to operate, how to operate, </w:t>
      </w:r>
      <w:proofErr w:type="spellStart"/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etc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 satisfaction at all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t 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the general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Very satisfied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5256E1" w:rsidRPr="00CE1C41" w:rsidRDefault="005256E1" w:rsidP="005256E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Are you satisfied with the depth of medical decision making provided by the physicians in inpatient? [single choice]</w:t>
      </w:r>
    </w:p>
    <w:p w:rsidR="005256E1" w:rsidRPr="00CE1C41" w:rsidRDefault="005256E1" w:rsidP="005256E1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 xml:space="preserve">Medical decisions include: what treatment to use, what drugs to choose, whether to operate, when to operate, how to operate, </w:t>
      </w:r>
      <w:proofErr w:type="spellStart"/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etc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 satisfaction at all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not 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the general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satisfied</w:t>
            </w:r>
          </w:p>
        </w:tc>
      </w:tr>
      <w:tr w:rsidR="005256E1" w:rsidRPr="00CE1C41" w:rsidTr="005457EB">
        <w:trPr>
          <w:trHeight w:val="500"/>
        </w:trPr>
        <w:tc>
          <w:tcPr>
            <w:tcW w:w="8300" w:type="dxa"/>
            <w:shd w:val="clear" w:color="auto" w:fill="FFFFFF"/>
            <w:vAlign w:val="center"/>
          </w:tcPr>
          <w:p w:rsidR="005256E1" w:rsidRPr="00CE1C41" w:rsidRDefault="005256E1" w:rsidP="005457EB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Very satisfied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5256E1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How many abdominal surgeries have you had (excluding perianal)?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0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1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2-3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4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or more than 4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5256E1" w:rsidRPr="00CE1C41" w:rsidRDefault="005256E1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Has the surgeon ever invited you to discuss specific surgical procedures with him/her during the planning of the procedure [single </w:t>
      </w:r>
      <w:proofErr w:type="gramStart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choice]</w:t>
      </w:r>
      <w:proofErr w:type="gramEnd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</w:t>
      </w:r>
    </w:p>
    <w:p w:rsidR="00095813" w:rsidRPr="00CE1C41" w:rsidRDefault="005256E1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Anyone who has had surgery, plea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Briefly discussed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Detailed discussion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5256E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B078AA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Have you ever been invited to discuss treatment plan other than surgery?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B078A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ye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B078A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o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B078AA" w:rsidRPr="00CE1C41" w:rsidRDefault="00B078AA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When doctor is making treatment plans, do you feel it necessary to invite you and your family to discuss together? [single choice] </w:t>
      </w:r>
    </w:p>
    <w:p w:rsidR="00095813" w:rsidRPr="00CE1C41" w:rsidRDefault="00B078AA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Compared to the doctor telling you what to do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B078A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bsolutely necessary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B078A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Necessary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B078A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t doesn't matter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B078A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unnecessarily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B078AA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bsolutely unnecessary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6253B9" w:rsidP="00095813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If you have the opportunity to discuss more deeply with your doctor and develop treatment plans, for example, shared-decision-making clinic, would you attend?</w:t>
      </w:r>
      <w:r w:rsidR="00095813"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[single choice]</w:t>
      </w:r>
    </w:p>
    <w:p w:rsidR="00095813" w:rsidRPr="00CE1C41" w:rsidRDefault="006253B9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Shared-decision-making clinic: It can discuss treatment-related content with more doctors at the same time and get more discussion time, but the fee is higher (e.g. RMB 500-800/hour)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6253B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really want to attend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6253B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omewhat interested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6253B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Do not want to participate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6253B9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don't know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EB03C1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The reason you do not want to attend or do not know whether to attend the shared-decision-making clinic, may be [multip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 treatment plan should be decided by the doctor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y condition is unnecessary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worry about the high cost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  <w:bdr w:val="nil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others, e.g.</w:t>
            </w: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_________________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51384D" w:rsidRDefault="00EB03C1" w:rsidP="00CE1C41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</w:pPr>
      <w:r w:rsidRPr="0051384D"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  <w:t xml:space="preserve">Part 3. </w:t>
      </w:r>
      <w:r w:rsidR="0051384D" w:rsidRPr="0051384D">
        <w:rPr>
          <w:rFonts w:ascii="Times New Roman" w:hAnsi="Times New Roman" w:cs="Times New Roman"/>
          <w:b/>
          <w:bCs/>
          <w:sz w:val="21"/>
          <w:szCs w:val="21"/>
          <w:u w:val="single"/>
          <w:bdr w:val="nil"/>
        </w:rPr>
        <w:t>patient preferences for SDM, the mode of SDM</w:t>
      </w:r>
    </w:p>
    <w:p w:rsidR="00EB03C1" w:rsidRPr="00CE1C41" w:rsidRDefault="00EB03C1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Which of the following do you think is most important for </w:t>
      </w:r>
      <w:proofErr w:type="spellStart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shrared</w:t>
      </w:r>
      <w:proofErr w:type="spellEnd"/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-decision-making?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lastRenderedPageBreak/>
        <w:t xml:space="preserve">[Multiple choice] </w:t>
      </w:r>
    </w:p>
    <w:p w:rsidR="00095813" w:rsidRPr="00CE1C41" w:rsidRDefault="00EB03C1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Please select up to 3 items that you think are most important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hat medications do I have? Which one to choose? (Non-emergency)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hen do I need surgery? When is the best time to operate? (Non-emergency)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f I have several different types of surgery, which one should I choose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Except Crohn's disease or ulcerative colitis, how to choose the treatment of other co-morbidities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hat are the options for surgical or medical treatment in emergency cases (critical condition)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EB03C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others, e.g. _________________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275E4D" w:rsidRPr="00CE1C41" w:rsidRDefault="00275E4D" w:rsidP="00CE1C41">
      <w:pPr>
        <w:pBdr>
          <w:left w:val="nil"/>
        </w:pBdr>
        <w:spacing w:before="75" w:after="75"/>
        <w:rPr>
          <w:rFonts w:ascii="Times New Roman" w:hAnsi="Times New Roman" w:cs="Times New Roman"/>
          <w:b/>
          <w:bCs/>
          <w:sz w:val="21"/>
          <w:szCs w:val="21"/>
          <w:bdr w:val="nil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Which of the following information do you think is important in making an individual treatment plan? [Multiple choice] *</w:t>
      </w:r>
    </w:p>
    <w:p w:rsidR="00095813" w:rsidRPr="00CE1C41" w:rsidRDefault="00275E4D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color w:val="999999"/>
          <w:sz w:val="21"/>
          <w:szCs w:val="21"/>
          <w:bdr w:val="nil"/>
        </w:rPr>
        <w:t>Please select up to 4 items that you think are most important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How does the disease progress in most people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 risks and benefits of surgery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hat drugs are there? The effects and side effects of the drug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How much does the drug cost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Does the program require frequent hospital visits or can it be treated at home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re my physicians, surgeons, radiologists, pathologists communicating with each other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hat specific information do I need to give my doctor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hy do I have this disease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s it hereditary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hat is my diagnosis? Is it clear?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Can I communicate equally with my doctor and tell him/her what I think?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275E4D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Which of the following forms of shared-decision-making would you prefer?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hope to join with other patients for discussion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want to attend with my family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275E4D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  <w:bdr w:val="nil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○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participation by myself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275E4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ll of these are acceptable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796CED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How many doctors would be expected to participate in [sing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96CE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only need one of my primary doctor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96CE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Several IBD specialists from the department of gastroenterology are preferred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96CE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It is desirable to have IBD specialists in different disciplines, such as surgery, radiology, pathology, nursing, </w:t>
            </w:r>
            <w:proofErr w:type="spellStart"/>
            <w:r w:rsidR="00796CE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etc</w:t>
            </w:r>
            <w:proofErr w:type="spellEnd"/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796CED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Other than my primary doctor, I hope</w:t>
            </w: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_________________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C32921" w:rsidP="00095813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How long would you like to participate in SDM? [single choice]</w:t>
      </w:r>
    </w:p>
    <w:p w:rsidR="00095813" w:rsidRPr="00CE1C41" w:rsidRDefault="00C32921" w:rsidP="00095813">
      <w:pPr>
        <w:pBdr>
          <w:left w:val="nil"/>
        </w:pBdr>
        <w:spacing w:before="75" w:after="75"/>
        <w:ind w:left="180"/>
        <w:rPr>
          <w:rFonts w:ascii="Times New Roman" w:hAnsi="Times New Roman" w:cs="Times New Roman"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i/>
          <w:iCs/>
          <w:color w:val="999999"/>
          <w:sz w:val="21"/>
          <w:szCs w:val="21"/>
          <w:u w:val="single"/>
          <w:bdr w:val="nil"/>
        </w:rPr>
        <w:t>The time will be related to the cost, such as RMB 500-800 per hour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3292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ithin 30 minute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30-60</w:t>
            </w:r>
            <w:r w:rsidR="00C3292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 xml:space="preserve"> min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C32921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  <w:bdr w:val="nil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3292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more than 1 hour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176C92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sz w:val="21"/>
          <w:szCs w:val="21"/>
          <w:bdr w:val="nil"/>
        </w:rPr>
        <w:t xml:space="preserve">Would you like to share your illness and discuss treatment with other patients with the same disease </w:t>
      </w: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in shared-decision-making clinic?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 really want to be with other patient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A little hope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t doesn't matter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○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Don't agree with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CE1C41" w:rsidP="0009581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 xml:space="preserve">Which of the following tools would you like to use to aid in shared decision making? [Multiple 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0"/>
      </w:tblGrid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Fill out a form to summarize information about the disease before SDM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Watch short videos about the disease, such as how to use medication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lastRenderedPageBreak/>
              <w:t>□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Provide information on diet, care and other disease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Can provide the latest international drug related information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There can be software to help SDM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Can provide information related to clinical trials</w:t>
            </w:r>
          </w:p>
        </w:tc>
      </w:tr>
      <w:tr w:rsidR="00095813" w:rsidRPr="00CE1C41" w:rsidTr="00133C0F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95813" w:rsidRPr="00CE1C41" w:rsidRDefault="00095813" w:rsidP="00133C0F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□</w:t>
            </w:r>
            <w:r w:rsidR="00CE1C41" w:rsidRPr="00CE1C41">
              <w:rPr>
                <w:rFonts w:ascii="Times New Roman" w:hAnsi="Times New Roman" w:cs="Times New Roman"/>
                <w:sz w:val="21"/>
                <w:szCs w:val="21"/>
                <w:bdr w:val="nil"/>
              </w:rPr>
              <w:t>It doesn't matter</w:t>
            </w:r>
          </w:p>
        </w:tc>
      </w:tr>
    </w:tbl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CE1C41" w:rsidP="00095813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E1C41">
        <w:rPr>
          <w:rFonts w:ascii="Times New Roman" w:hAnsi="Times New Roman" w:cs="Times New Roman"/>
          <w:b/>
          <w:bCs/>
          <w:sz w:val="21"/>
          <w:szCs w:val="21"/>
          <w:bdr w:val="nil"/>
        </w:rPr>
        <w:t>Thank you for your answer and for your support!</w:t>
      </w:r>
    </w:p>
    <w:p w:rsidR="00095813" w:rsidRPr="00CE1C41" w:rsidRDefault="00095813" w:rsidP="00095813">
      <w:pPr>
        <w:rPr>
          <w:rFonts w:ascii="Times New Roman" w:hAnsi="Times New Roman" w:cs="Times New Roman"/>
          <w:sz w:val="21"/>
          <w:szCs w:val="21"/>
        </w:rPr>
      </w:pPr>
    </w:p>
    <w:p w:rsidR="00095813" w:rsidRPr="00CE1C41" w:rsidRDefault="00095813">
      <w:pPr>
        <w:rPr>
          <w:rFonts w:ascii="Times New Roman" w:hAnsi="Times New Roman" w:cs="Times New Roman"/>
          <w:sz w:val="21"/>
          <w:szCs w:val="21"/>
        </w:rPr>
      </w:pPr>
    </w:p>
    <w:sectPr w:rsidR="00095813" w:rsidRPr="00CE1C41" w:rsidSect="005B0E9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6B3"/>
    <w:rsid w:val="000043D7"/>
    <w:rsid w:val="00010242"/>
    <w:rsid w:val="00015B8C"/>
    <w:rsid w:val="000316A8"/>
    <w:rsid w:val="00032A42"/>
    <w:rsid w:val="00051535"/>
    <w:rsid w:val="00060761"/>
    <w:rsid w:val="0006109F"/>
    <w:rsid w:val="0006460F"/>
    <w:rsid w:val="00066E92"/>
    <w:rsid w:val="000710B1"/>
    <w:rsid w:val="000740C9"/>
    <w:rsid w:val="00081749"/>
    <w:rsid w:val="00084D23"/>
    <w:rsid w:val="00087E9A"/>
    <w:rsid w:val="000919E8"/>
    <w:rsid w:val="000944B0"/>
    <w:rsid w:val="00095813"/>
    <w:rsid w:val="000A158C"/>
    <w:rsid w:val="000A271E"/>
    <w:rsid w:val="000B4BE8"/>
    <w:rsid w:val="000B64F5"/>
    <w:rsid w:val="000C23E7"/>
    <w:rsid w:val="000C3A92"/>
    <w:rsid w:val="000C41A5"/>
    <w:rsid w:val="000D2171"/>
    <w:rsid w:val="000E32CF"/>
    <w:rsid w:val="000F6324"/>
    <w:rsid w:val="001029B3"/>
    <w:rsid w:val="00105151"/>
    <w:rsid w:val="00105A5E"/>
    <w:rsid w:val="00105DD6"/>
    <w:rsid w:val="001146B3"/>
    <w:rsid w:val="0012051F"/>
    <w:rsid w:val="001212F3"/>
    <w:rsid w:val="00130682"/>
    <w:rsid w:val="00131C3E"/>
    <w:rsid w:val="001323D0"/>
    <w:rsid w:val="001339F4"/>
    <w:rsid w:val="001345E8"/>
    <w:rsid w:val="00143379"/>
    <w:rsid w:val="001510CB"/>
    <w:rsid w:val="00155F29"/>
    <w:rsid w:val="001566F9"/>
    <w:rsid w:val="001675BA"/>
    <w:rsid w:val="00175FE0"/>
    <w:rsid w:val="00176C92"/>
    <w:rsid w:val="00177C9C"/>
    <w:rsid w:val="00180E70"/>
    <w:rsid w:val="00183362"/>
    <w:rsid w:val="00187CDA"/>
    <w:rsid w:val="001915EC"/>
    <w:rsid w:val="001935FA"/>
    <w:rsid w:val="00193D0A"/>
    <w:rsid w:val="0019644F"/>
    <w:rsid w:val="001969C8"/>
    <w:rsid w:val="001A052A"/>
    <w:rsid w:val="001A348E"/>
    <w:rsid w:val="001A48F5"/>
    <w:rsid w:val="001A5EE1"/>
    <w:rsid w:val="001B2D23"/>
    <w:rsid w:val="001B64EB"/>
    <w:rsid w:val="001B6700"/>
    <w:rsid w:val="001C6EC1"/>
    <w:rsid w:val="001D3223"/>
    <w:rsid w:val="001D4A87"/>
    <w:rsid w:val="001D67FF"/>
    <w:rsid w:val="001D6CAF"/>
    <w:rsid w:val="001E1835"/>
    <w:rsid w:val="001E19FE"/>
    <w:rsid w:val="001E7919"/>
    <w:rsid w:val="001F395D"/>
    <w:rsid w:val="001F6181"/>
    <w:rsid w:val="00200278"/>
    <w:rsid w:val="00200383"/>
    <w:rsid w:val="0020133A"/>
    <w:rsid w:val="00203372"/>
    <w:rsid w:val="00206000"/>
    <w:rsid w:val="002069D6"/>
    <w:rsid w:val="002115AC"/>
    <w:rsid w:val="00212377"/>
    <w:rsid w:val="00212E3B"/>
    <w:rsid w:val="002204DA"/>
    <w:rsid w:val="00226146"/>
    <w:rsid w:val="00227E48"/>
    <w:rsid w:val="002347B4"/>
    <w:rsid w:val="00234B99"/>
    <w:rsid w:val="002411C1"/>
    <w:rsid w:val="00241AEF"/>
    <w:rsid w:val="00252500"/>
    <w:rsid w:val="0025304E"/>
    <w:rsid w:val="0025393A"/>
    <w:rsid w:val="002619A1"/>
    <w:rsid w:val="0026466B"/>
    <w:rsid w:val="002674FD"/>
    <w:rsid w:val="0027006D"/>
    <w:rsid w:val="002752BC"/>
    <w:rsid w:val="002756B8"/>
    <w:rsid w:val="00275E4D"/>
    <w:rsid w:val="00277388"/>
    <w:rsid w:val="00280430"/>
    <w:rsid w:val="00281AFB"/>
    <w:rsid w:val="002823B0"/>
    <w:rsid w:val="0028404C"/>
    <w:rsid w:val="00285D72"/>
    <w:rsid w:val="00286FA0"/>
    <w:rsid w:val="00292495"/>
    <w:rsid w:val="00292CF9"/>
    <w:rsid w:val="00293C31"/>
    <w:rsid w:val="002A0EE1"/>
    <w:rsid w:val="002A361F"/>
    <w:rsid w:val="002A59F6"/>
    <w:rsid w:val="002A7867"/>
    <w:rsid w:val="002B0E5D"/>
    <w:rsid w:val="002B38D8"/>
    <w:rsid w:val="002B61D2"/>
    <w:rsid w:val="002B7AD7"/>
    <w:rsid w:val="002C361E"/>
    <w:rsid w:val="002C36C0"/>
    <w:rsid w:val="002C553A"/>
    <w:rsid w:val="002C66C4"/>
    <w:rsid w:val="002D7741"/>
    <w:rsid w:val="002D7921"/>
    <w:rsid w:val="002D7E05"/>
    <w:rsid w:val="002E03B5"/>
    <w:rsid w:val="002E6D8C"/>
    <w:rsid w:val="002F306D"/>
    <w:rsid w:val="002F3A37"/>
    <w:rsid w:val="00300445"/>
    <w:rsid w:val="00305B0F"/>
    <w:rsid w:val="003066F4"/>
    <w:rsid w:val="00306A43"/>
    <w:rsid w:val="003074C3"/>
    <w:rsid w:val="003078B2"/>
    <w:rsid w:val="00310439"/>
    <w:rsid w:val="003111B0"/>
    <w:rsid w:val="0032018C"/>
    <w:rsid w:val="003202C4"/>
    <w:rsid w:val="00321A5E"/>
    <w:rsid w:val="00324B25"/>
    <w:rsid w:val="0033008B"/>
    <w:rsid w:val="00335407"/>
    <w:rsid w:val="00341DC2"/>
    <w:rsid w:val="00341ECF"/>
    <w:rsid w:val="003425B9"/>
    <w:rsid w:val="00350462"/>
    <w:rsid w:val="0035066B"/>
    <w:rsid w:val="00351AFE"/>
    <w:rsid w:val="00353F2E"/>
    <w:rsid w:val="00355277"/>
    <w:rsid w:val="00355ED1"/>
    <w:rsid w:val="00357BC6"/>
    <w:rsid w:val="00361F0A"/>
    <w:rsid w:val="003629BA"/>
    <w:rsid w:val="00363BC4"/>
    <w:rsid w:val="00364313"/>
    <w:rsid w:val="0037219F"/>
    <w:rsid w:val="00373DCE"/>
    <w:rsid w:val="00373E72"/>
    <w:rsid w:val="00375A31"/>
    <w:rsid w:val="00387C44"/>
    <w:rsid w:val="003957DA"/>
    <w:rsid w:val="003978F3"/>
    <w:rsid w:val="003A189B"/>
    <w:rsid w:val="003B1142"/>
    <w:rsid w:val="003B4F20"/>
    <w:rsid w:val="003B610F"/>
    <w:rsid w:val="003B6F9B"/>
    <w:rsid w:val="003C13A8"/>
    <w:rsid w:val="003C2A8C"/>
    <w:rsid w:val="003C5A55"/>
    <w:rsid w:val="003C5FEB"/>
    <w:rsid w:val="003D18E0"/>
    <w:rsid w:val="003D3861"/>
    <w:rsid w:val="003D562E"/>
    <w:rsid w:val="003D71B1"/>
    <w:rsid w:val="003D7D82"/>
    <w:rsid w:val="003E0A92"/>
    <w:rsid w:val="003E4659"/>
    <w:rsid w:val="003E586E"/>
    <w:rsid w:val="003E6057"/>
    <w:rsid w:val="003E764B"/>
    <w:rsid w:val="003E783A"/>
    <w:rsid w:val="003F638D"/>
    <w:rsid w:val="004045E4"/>
    <w:rsid w:val="00414326"/>
    <w:rsid w:val="00416D20"/>
    <w:rsid w:val="004175CF"/>
    <w:rsid w:val="00417A4B"/>
    <w:rsid w:val="00423B9C"/>
    <w:rsid w:val="004317FF"/>
    <w:rsid w:val="00431875"/>
    <w:rsid w:val="00433292"/>
    <w:rsid w:val="004334FA"/>
    <w:rsid w:val="004358DB"/>
    <w:rsid w:val="00440C2B"/>
    <w:rsid w:val="00442AFE"/>
    <w:rsid w:val="00445AD1"/>
    <w:rsid w:val="0044705F"/>
    <w:rsid w:val="00447CAF"/>
    <w:rsid w:val="00450729"/>
    <w:rsid w:val="00450C63"/>
    <w:rsid w:val="00455A05"/>
    <w:rsid w:val="004614DF"/>
    <w:rsid w:val="00465CE9"/>
    <w:rsid w:val="00466791"/>
    <w:rsid w:val="00467A82"/>
    <w:rsid w:val="00470549"/>
    <w:rsid w:val="00471293"/>
    <w:rsid w:val="004713F2"/>
    <w:rsid w:val="00477313"/>
    <w:rsid w:val="00481AB3"/>
    <w:rsid w:val="00485009"/>
    <w:rsid w:val="00486004"/>
    <w:rsid w:val="00493DD7"/>
    <w:rsid w:val="004A0094"/>
    <w:rsid w:val="004B5E26"/>
    <w:rsid w:val="004C54AB"/>
    <w:rsid w:val="004D22A1"/>
    <w:rsid w:val="004D3E5F"/>
    <w:rsid w:val="004D4A94"/>
    <w:rsid w:val="004D5335"/>
    <w:rsid w:val="004D5B19"/>
    <w:rsid w:val="004E15CB"/>
    <w:rsid w:val="004F396C"/>
    <w:rsid w:val="004F6F87"/>
    <w:rsid w:val="004F77F0"/>
    <w:rsid w:val="00503A31"/>
    <w:rsid w:val="0051384D"/>
    <w:rsid w:val="00520D73"/>
    <w:rsid w:val="00520FB3"/>
    <w:rsid w:val="00521CD7"/>
    <w:rsid w:val="005256E1"/>
    <w:rsid w:val="005256E7"/>
    <w:rsid w:val="00527598"/>
    <w:rsid w:val="00530087"/>
    <w:rsid w:val="005316D8"/>
    <w:rsid w:val="005320B4"/>
    <w:rsid w:val="00533D2F"/>
    <w:rsid w:val="00535864"/>
    <w:rsid w:val="00535CC2"/>
    <w:rsid w:val="00537D80"/>
    <w:rsid w:val="0054641E"/>
    <w:rsid w:val="0054666F"/>
    <w:rsid w:val="00547CF2"/>
    <w:rsid w:val="00552F20"/>
    <w:rsid w:val="005554B6"/>
    <w:rsid w:val="005566B2"/>
    <w:rsid w:val="00557CD6"/>
    <w:rsid w:val="005629C4"/>
    <w:rsid w:val="00563464"/>
    <w:rsid w:val="00564C25"/>
    <w:rsid w:val="00564E1B"/>
    <w:rsid w:val="00572F31"/>
    <w:rsid w:val="005738C3"/>
    <w:rsid w:val="005767F1"/>
    <w:rsid w:val="005850F5"/>
    <w:rsid w:val="00586489"/>
    <w:rsid w:val="00587CD6"/>
    <w:rsid w:val="00590CEE"/>
    <w:rsid w:val="00591C9F"/>
    <w:rsid w:val="00592377"/>
    <w:rsid w:val="00594843"/>
    <w:rsid w:val="005A1D24"/>
    <w:rsid w:val="005A51BB"/>
    <w:rsid w:val="005A6F7F"/>
    <w:rsid w:val="005B0E93"/>
    <w:rsid w:val="005B32BF"/>
    <w:rsid w:val="005B3A25"/>
    <w:rsid w:val="005B3AD5"/>
    <w:rsid w:val="005D3B6A"/>
    <w:rsid w:val="005D529D"/>
    <w:rsid w:val="005E2B4D"/>
    <w:rsid w:val="005E2DBC"/>
    <w:rsid w:val="005E4146"/>
    <w:rsid w:val="00603C60"/>
    <w:rsid w:val="0060494F"/>
    <w:rsid w:val="006055B0"/>
    <w:rsid w:val="006108AB"/>
    <w:rsid w:val="00611AD3"/>
    <w:rsid w:val="006131B7"/>
    <w:rsid w:val="00613FEE"/>
    <w:rsid w:val="006165DC"/>
    <w:rsid w:val="00621384"/>
    <w:rsid w:val="0062311A"/>
    <w:rsid w:val="006253B9"/>
    <w:rsid w:val="006264AF"/>
    <w:rsid w:val="006340AC"/>
    <w:rsid w:val="0063577B"/>
    <w:rsid w:val="00636EE7"/>
    <w:rsid w:val="006450B0"/>
    <w:rsid w:val="00645C95"/>
    <w:rsid w:val="00647292"/>
    <w:rsid w:val="00653370"/>
    <w:rsid w:val="006641E3"/>
    <w:rsid w:val="00664781"/>
    <w:rsid w:val="00676131"/>
    <w:rsid w:val="006808CA"/>
    <w:rsid w:val="00686903"/>
    <w:rsid w:val="00687A3D"/>
    <w:rsid w:val="00691566"/>
    <w:rsid w:val="00693899"/>
    <w:rsid w:val="006A0EC9"/>
    <w:rsid w:val="006A27B5"/>
    <w:rsid w:val="006A2B28"/>
    <w:rsid w:val="006A5E75"/>
    <w:rsid w:val="006A6071"/>
    <w:rsid w:val="006C0CA0"/>
    <w:rsid w:val="006D0C95"/>
    <w:rsid w:val="006D127B"/>
    <w:rsid w:val="006D12CC"/>
    <w:rsid w:val="006E0AE0"/>
    <w:rsid w:val="006E0B31"/>
    <w:rsid w:val="006E1918"/>
    <w:rsid w:val="006E1D70"/>
    <w:rsid w:val="006E21BB"/>
    <w:rsid w:val="006E38A1"/>
    <w:rsid w:val="006F2EDE"/>
    <w:rsid w:val="006F5AFC"/>
    <w:rsid w:val="00706236"/>
    <w:rsid w:val="00712693"/>
    <w:rsid w:val="00716267"/>
    <w:rsid w:val="00720A26"/>
    <w:rsid w:val="00721B20"/>
    <w:rsid w:val="00722017"/>
    <w:rsid w:val="00726BFB"/>
    <w:rsid w:val="00732674"/>
    <w:rsid w:val="00732D7A"/>
    <w:rsid w:val="00741B20"/>
    <w:rsid w:val="00743B55"/>
    <w:rsid w:val="007452E9"/>
    <w:rsid w:val="0075166E"/>
    <w:rsid w:val="00762175"/>
    <w:rsid w:val="007633B2"/>
    <w:rsid w:val="00764717"/>
    <w:rsid w:val="00766C57"/>
    <w:rsid w:val="00774AE4"/>
    <w:rsid w:val="00781598"/>
    <w:rsid w:val="00785292"/>
    <w:rsid w:val="007905A9"/>
    <w:rsid w:val="007909E9"/>
    <w:rsid w:val="0079194D"/>
    <w:rsid w:val="007944CA"/>
    <w:rsid w:val="00796CED"/>
    <w:rsid w:val="00797A40"/>
    <w:rsid w:val="007A3699"/>
    <w:rsid w:val="007A50D5"/>
    <w:rsid w:val="007A593F"/>
    <w:rsid w:val="007B1D5F"/>
    <w:rsid w:val="007B3FEC"/>
    <w:rsid w:val="007B6400"/>
    <w:rsid w:val="007B658B"/>
    <w:rsid w:val="007B6E62"/>
    <w:rsid w:val="007B703F"/>
    <w:rsid w:val="007C0294"/>
    <w:rsid w:val="007C195B"/>
    <w:rsid w:val="007C2796"/>
    <w:rsid w:val="007C53C5"/>
    <w:rsid w:val="007D3DA2"/>
    <w:rsid w:val="007D76F6"/>
    <w:rsid w:val="007D7DB1"/>
    <w:rsid w:val="007D7E59"/>
    <w:rsid w:val="007F0242"/>
    <w:rsid w:val="007F224A"/>
    <w:rsid w:val="007F24CC"/>
    <w:rsid w:val="007F4E3A"/>
    <w:rsid w:val="0080267B"/>
    <w:rsid w:val="008154C6"/>
    <w:rsid w:val="00825BC1"/>
    <w:rsid w:val="00830509"/>
    <w:rsid w:val="00833772"/>
    <w:rsid w:val="00833D7E"/>
    <w:rsid w:val="0084008A"/>
    <w:rsid w:val="0084089E"/>
    <w:rsid w:val="00842E9F"/>
    <w:rsid w:val="00844F3F"/>
    <w:rsid w:val="0084648E"/>
    <w:rsid w:val="00847F81"/>
    <w:rsid w:val="00853404"/>
    <w:rsid w:val="00855F8D"/>
    <w:rsid w:val="008625D7"/>
    <w:rsid w:val="0086680A"/>
    <w:rsid w:val="00867944"/>
    <w:rsid w:val="00867A91"/>
    <w:rsid w:val="008705C1"/>
    <w:rsid w:val="00870601"/>
    <w:rsid w:val="00872004"/>
    <w:rsid w:val="00875516"/>
    <w:rsid w:val="0087716B"/>
    <w:rsid w:val="00884488"/>
    <w:rsid w:val="00886C76"/>
    <w:rsid w:val="008920BE"/>
    <w:rsid w:val="00892400"/>
    <w:rsid w:val="008941CE"/>
    <w:rsid w:val="00895486"/>
    <w:rsid w:val="008A017B"/>
    <w:rsid w:val="008A2D09"/>
    <w:rsid w:val="008A7574"/>
    <w:rsid w:val="008B1DD6"/>
    <w:rsid w:val="008B3513"/>
    <w:rsid w:val="008B3D0D"/>
    <w:rsid w:val="008B6D9E"/>
    <w:rsid w:val="008C01E2"/>
    <w:rsid w:val="008C054C"/>
    <w:rsid w:val="008C0774"/>
    <w:rsid w:val="008C1BC8"/>
    <w:rsid w:val="008D13CB"/>
    <w:rsid w:val="008D3E08"/>
    <w:rsid w:val="008D3E66"/>
    <w:rsid w:val="008E06EE"/>
    <w:rsid w:val="008E0A44"/>
    <w:rsid w:val="008E21C3"/>
    <w:rsid w:val="008E228D"/>
    <w:rsid w:val="008E4C81"/>
    <w:rsid w:val="00903000"/>
    <w:rsid w:val="00905822"/>
    <w:rsid w:val="009148D1"/>
    <w:rsid w:val="00914E1B"/>
    <w:rsid w:val="00920C75"/>
    <w:rsid w:val="009224BF"/>
    <w:rsid w:val="00922F07"/>
    <w:rsid w:val="00924764"/>
    <w:rsid w:val="0092502A"/>
    <w:rsid w:val="00936294"/>
    <w:rsid w:val="00936310"/>
    <w:rsid w:val="00942EB2"/>
    <w:rsid w:val="009434CC"/>
    <w:rsid w:val="00951587"/>
    <w:rsid w:val="00954147"/>
    <w:rsid w:val="00964C0D"/>
    <w:rsid w:val="00970F45"/>
    <w:rsid w:val="009803D2"/>
    <w:rsid w:val="00983390"/>
    <w:rsid w:val="00993009"/>
    <w:rsid w:val="0099569A"/>
    <w:rsid w:val="009A3126"/>
    <w:rsid w:val="009A47F9"/>
    <w:rsid w:val="009B2554"/>
    <w:rsid w:val="009B53B3"/>
    <w:rsid w:val="009B70BA"/>
    <w:rsid w:val="009C160A"/>
    <w:rsid w:val="009C1CC2"/>
    <w:rsid w:val="009C68A1"/>
    <w:rsid w:val="009E116C"/>
    <w:rsid w:val="009E1353"/>
    <w:rsid w:val="009E562A"/>
    <w:rsid w:val="009E6E21"/>
    <w:rsid w:val="009E6EAB"/>
    <w:rsid w:val="009F179F"/>
    <w:rsid w:val="009F17A8"/>
    <w:rsid w:val="009F1A9B"/>
    <w:rsid w:val="009F7FE6"/>
    <w:rsid w:val="00A00752"/>
    <w:rsid w:val="00A028CB"/>
    <w:rsid w:val="00A02B92"/>
    <w:rsid w:val="00A033D3"/>
    <w:rsid w:val="00A050FF"/>
    <w:rsid w:val="00A053AF"/>
    <w:rsid w:val="00A1287B"/>
    <w:rsid w:val="00A14B59"/>
    <w:rsid w:val="00A210CB"/>
    <w:rsid w:val="00A245B9"/>
    <w:rsid w:val="00A257DC"/>
    <w:rsid w:val="00A25B8D"/>
    <w:rsid w:val="00A35114"/>
    <w:rsid w:val="00A56A4B"/>
    <w:rsid w:val="00A6141B"/>
    <w:rsid w:val="00A6472F"/>
    <w:rsid w:val="00A655A5"/>
    <w:rsid w:val="00A65B7C"/>
    <w:rsid w:val="00A66DA1"/>
    <w:rsid w:val="00A75D41"/>
    <w:rsid w:val="00A83ADA"/>
    <w:rsid w:val="00A86918"/>
    <w:rsid w:val="00A90E87"/>
    <w:rsid w:val="00A91D78"/>
    <w:rsid w:val="00A9654F"/>
    <w:rsid w:val="00A97EFA"/>
    <w:rsid w:val="00AA25AF"/>
    <w:rsid w:val="00AA773B"/>
    <w:rsid w:val="00AC54E4"/>
    <w:rsid w:val="00AC615F"/>
    <w:rsid w:val="00AE19E7"/>
    <w:rsid w:val="00AE6D41"/>
    <w:rsid w:val="00AF173F"/>
    <w:rsid w:val="00AF2BF2"/>
    <w:rsid w:val="00AF3B92"/>
    <w:rsid w:val="00B02808"/>
    <w:rsid w:val="00B04AA1"/>
    <w:rsid w:val="00B06B08"/>
    <w:rsid w:val="00B078AA"/>
    <w:rsid w:val="00B1419D"/>
    <w:rsid w:val="00B21F5C"/>
    <w:rsid w:val="00B23255"/>
    <w:rsid w:val="00B24A49"/>
    <w:rsid w:val="00B274DF"/>
    <w:rsid w:val="00B3009A"/>
    <w:rsid w:val="00B32706"/>
    <w:rsid w:val="00B32B82"/>
    <w:rsid w:val="00B36B14"/>
    <w:rsid w:val="00B4140A"/>
    <w:rsid w:val="00B437B4"/>
    <w:rsid w:val="00B43F7E"/>
    <w:rsid w:val="00B44082"/>
    <w:rsid w:val="00B50ABD"/>
    <w:rsid w:val="00B51F95"/>
    <w:rsid w:val="00B52504"/>
    <w:rsid w:val="00B529DD"/>
    <w:rsid w:val="00B53A07"/>
    <w:rsid w:val="00B57480"/>
    <w:rsid w:val="00B57A77"/>
    <w:rsid w:val="00B70872"/>
    <w:rsid w:val="00B81139"/>
    <w:rsid w:val="00B812EE"/>
    <w:rsid w:val="00B82861"/>
    <w:rsid w:val="00B84AB1"/>
    <w:rsid w:val="00B87645"/>
    <w:rsid w:val="00B91F58"/>
    <w:rsid w:val="00B92A1F"/>
    <w:rsid w:val="00B959FF"/>
    <w:rsid w:val="00B976C0"/>
    <w:rsid w:val="00BA370B"/>
    <w:rsid w:val="00BA3ABB"/>
    <w:rsid w:val="00BB097B"/>
    <w:rsid w:val="00BB2016"/>
    <w:rsid w:val="00BB36E7"/>
    <w:rsid w:val="00BB74E5"/>
    <w:rsid w:val="00BC4FEC"/>
    <w:rsid w:val="00BD0187"/>
    <w:rsid w:val="00BD636D"/>
    <w:rsid w:val="00BE21FF"/>
    <w:rsid w:val="00BF0A58"/>
    <w:rsid w:val="00BF5DAA"/>
    <w:rsid w:val="00BF7570"/>
    <w:rsid w:val="00C00F6F"/>
    <w:rsid w:val="00C064FB"/>
    <w:rsid w:val="00C1078E"/>
    <w:rsid w:val="00C108EF"/>
    <w:rsid w:val="00C11765"/>
    <w:rsid w:val="00C14012"/>
    <w:rsid w:val="00C1514E"/>
    <w:rsid w:val="00C23E41"/>
    <w:rsid w:val="00C26522"/>
    <w:rsid w:val="00C301B2"/>
    <w:rsid w:val="00C32921"/>
    <w:rsid w:val="00C366FB"/>
    <w:rsid w:val="00C439B8"/>
    <w:rsid w:val="00C45BE9"/>
    <w:rsid w:val="00C53CE4"/>
    <w:rsid w:val="00C56570"/>
    <w:rsid w:val="00C6060C"/>
    <w:rsid w:val="00C60D5F"/>
    <w:rsid w:val="00C72B05"/>
    <w:rsid w:val="00C865B6"/>
    <w:rsid w:val="00C86627"/>
    <w:rsid w:val="00C90E68"/>
    <w:rsid w:val="00C91624"/>
    <w:rsid w:val="00C944B8"/>
    <w:rsid w:val="00C96FA9"/>
    <w:rsid w:val="00CA4869"/>
    <w:rsid w:val="00CA492C"/>
    <w:rsid w:val="00CA501D"/>
    <w:rsid w:val="00CA5934"/>
    <w:rsid w:val="00CA5C4C"/>
    <w:rsid w:val="00CA75B0"/>
    <w:rsid w:val="00CB08BE"/>
    <w:rsid w:val="00CB387C"/>
    <w:rsid w:val="00CC4321"/>
    <w:rsid w:val="00CD1F29"/>
    <w:rsid w:val="00CD2E7C"/>
    <w:rsid w:val="00CD3340"/>
    <w:rsid w:val="00CD45C9"/>
    <w:rsid w:val="00CD7367"/>
    <w:rsid w:val="00CE0D8F"/>
    <w:rsid w:val="00CE1C41"/>
    <w:rsid w:val="00CE1E34"/>
    <w:rsid w:val="00CF38E6"/>
    <w:rsid w:val="00D02743"/>
    <w:rsid w:val="00D0347D"/>
    <w:rsid w:val="00D04284"/>
    <w:rsid w:val="00D10250"/>
    <w:rsid w:val="00D170EE"/>
    <w:rsid w:val="00D20B50"/>
    <w:rsid w:val="00D249E5"/>
    <w:rsid w:val="00D26A5F"/>
    <w:rsid w:val="00D26CA9"/>
    <w:rsid w:val="00D30C9B"/>
    <w:rsid w:val="00D31825"/>
    <w:rsid w:val="00D336B4"/>
    <w:rsid w:val="00D3606C"/>
    <w:rsid w:val="00D37210"/>
    <w:rsid w:val="00D45073"/>
    <w:rsid w:val="00D46BA9"/>
    <w:rsid w:val="00D550F7"/>
    <w:rsid w:val="00D5759B"/>
    <w:rsid w:val="00D631FD"/>
    <w:rsid w:val="00D6396C"/>
    <w:rsid w:val="00D65523"/>
    <w:rsid w:val="00D66D3C"/>
    <w:rsid w:val="00D67D1B"/>
    <w:rsid w:val="00D7669A"/>
    <w:rsid w:val="00DA31F6"/>
    <w:rsid w:val="00DA32F4"/>
    <w:rsid w:val="00DA4663"/>
    <w:rsid w:val="00DB148D"/>
    <w:rsid w:val="00DC1F65"/>
    <w:rsid w:val="00DC2BB1"/>
    <w:rsid w:val="00DC7DCB"/>
    <w:rsid w:val="00DD2531"/>
    <w:rsid w:val="00DD3B61"/>
    <w:rsid w:val="00DD5C99"/>
    <w:rsid w:val="00DD5F80"/>
    <w:rsid w:val="00DD68EC"/>
    <w:rsid w:val="00DE1883"/>
    <w:rsid w:val="00DE3D80"/>
    <w:rsid w:val="00DE5502"/>
    <w:rsid w:val="00DF1B4D"/>
    <w:rsid w:val="00DF5C99"/>
    <w:rsid w:val="00E01B1A"/>
    <w:rsid w:val="00E11BDD"/>
    <w:rsid w:val="00E27172"/>
    <w:rsid w:val="00E324C1"/>
    <w:rsid w:val="00E32B3B"/>
    <w:rsid w:val="00E32F07"/>
    <w:rsid w:val="00E41DE4"/>
    <w:rsid w:val="00E42CEA"/>
    <w:rsid w:val="00E4344C"/>
    <w:rsid w:val="00E53A15"/>
    <w:rsid w:val="00E53FC8"/>
    <w:rsid w:val="00E55992"/>
    <w:rsid w:val="00E71D42"/>
    <w:rsid w:val="00E72B84"/>
    <w:rsid w:val="00E73A3E"/>
    <w:rsid w:val="00E77EDE"/>
    <w:rsid w:val="00E8255A"/>
    <w:rsid w:val="00E82575"/>
    <w:rsid w:val="00E84374"/>
    <w:rsid w:val="00E85070"/>
    <w:rsid w:val="00E859FC"/>
    <w:rsid w:val="00E877FF"/>
    <w:rsid w:val="00E917C2"/>
    <w:rsid w:val="00E91964"/>
    <w:rsid w:val="00E975ED"/>
    <w:rsid w:val="00EA459F"/>
    <w:rsid w:val="00EA50BF"/>
    <w:rsid w:val="00EA535B"/>
    <w:rsid w:val="00EB03C1"/>
    <w:rsid w:val="00EB0C2C"/>
    <w:rsid w:val="00EB4C96"/>
    <w:rsid w:val="00EB7C74"/>
    <w:rsid w:val="00EC3648"/>
    <w:rsid w:val="00EC7DB5"/>
    <w:rsid w:val="00ED02DA"/>
    <w:rsid w:val="00ED6C85"/>
    <w:rsid w:val="00EE3163"/>
    <w:rsid w:val="00EE31E4"/>
    <w:rsid w:val="00EE33B1"/>
    <w:rsid w:val="00EE3BFB"/>
    <w:rsid w:val="00EF23E0"/>
    <w:rsid w:val="00EF3B70"/>
    <w:rsid w:val="00EF59F1"/>
    <w:rsid w:val="00F0071F"/>
    <w:rsid w:val="00F10B4B"/>
    <w:rsid w:val="00F14757"/>
    <w:rsid w:val="00F163E1"/>
    <w:rsid w:val="00F1709B"/>
    <w:rsid w:val="00F203F8"/>
    <w:rsid w:val="00F2059F"/>
    <w:rsid w:val="00F27202"/>
    <w:rsid w:val="00F30527"/>
    <w:rsid w:val="00F30A67"/>
    <w:rsid w:val="00F3216C"/>
    <w:rsid w:val="00F35BE8"/>
    <w:rsid w:val="00F41792"/>
    <w:rsid w:val="00F43351"/>
    <w:rsid w:val="00F5149F"/>
    <w:rsid w:val="00F52AB2"/>
    <w:rsid w:val="00F53595"/>
    <w:rsid w:val="00F54BE1"/>
    <w:rsid w:val="00F63630"/>
    <w:rsid w:val="00F63672"/>
    <w:rsid w:val="00F668BB"/>
    <w:rsid w:val="00F669D3"/>
    <w:rsid w:val="00F66B7A"/>
    <w:rsid w:val="00F70D43"/>
    <w:rsid w:val="00F71FCB"/>
    <w:rsid w:val="00F72F19"/>
    <w:rsid w:val="00F819AC"/>
    <w:rsid w:val="00F820E1"/>
    <w:rsid w:val="00F833F3"/>
    <w:rsid w:val="00F84748"/>
    <w:rsid w:val="00F84F12"/>
    <w:rsid w:val="00F92DCD"/>
    <w:rsid w:val="00F931AF"/>
    <w:rsid w:val="00F94891"/>
    <w:rsid w:val="00F948C2"/>
    <w:rsid w:val="00FA0A61"/>
    <w:rsid w:val="00FA0A68"/>
    <w:rsid w:val="00FA4966"/>
    <w:rsid w:val="00FB1F50"/>
    <w:rsid w:val="00FB244E"/>
    <w:rsid w:val="00FB616F"/>
    <w:rsid w:val="00FB7EFD"/>
    <w:rsid w:val="00FC396F"/>
    <w:rsid w:val="00FC40A1"/>
    <w:rsid w:val="00FC7A86"/>
    <w:rsid w:val="00FC7C39"/>
    <w:rsid w:val="00FD109A"/>
    <w:rsid w:val="00FE0AB3"/>
    <w:rsid w:val="00FE5082"/>
    <w:rsid w:val="00FF0088"/>
    <w:rsid w:val="00FF2AC7"/>
    <w:rsid w:val="00FF5F78"/>
    <w:rsid w:val="00FF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B667B"/>
  <w14:defaultImageDpi w14:val="32767"/>
  <w15:chartTrackingRefBased/>
  <w15:docId w15:val="{D5E758D2-3957-1F46-BCF0-9EAC2198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61D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B61D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4</Pages>
  <Words>1819</Words>
  <Characters>10372</Characters>
  <Application>Microsoft Office Word</Application>
  <DocSecurity>0</DocSecurity>
  <Lines>86</Lines>
  <Paragraphs>24</Paragraphs>
  <ScaleCrop>false</ScaleCrop>
  <Company/>
  <LinksUpToDate>false</LinksUpToDate>
  <CharactersWithSpaces>1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Dingting</dc:creator>
  <cp:keywords/>
  <dc:description/>
  <cp:lastModifiedBy>Xu Dingting</cp:lastModifiedBy>
  <cp:revision>17</cp:revision>
  <dcterms:created xsi:type="dcterms:W3CDTF">2021-10-17T02:15:00Z</dcterms:created>
  <dcterms:modified xsi:type="dcterms:W3CDTF">2021-10-25T11:42:00Z</dcterms:modified>
</cp:coreProperties>
</file>